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918D9" w14:textId="5823C473" w:rsidR="00B120B1" w:rsidRPr="00662A05" w:rsidRDefault="00B120B1" w:rsidP="00904E34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62A05">
        <w:rPr>
          <w:rFonts w:ascii="Times New Roman" w:hAnsi="Times New Roman" w:cs="Times New Roman"/>
          <w:b/>
          <w:bCs/>
          <w:sz w:val="24"/>
          <w:szCs w:val="24"/>
        </w:rPr>
        <w:t>Supplementary Figures:</w:t>
      </w:r>
    </w:p>
    <w:p w14:paraId="65BA1FDA" w14:textId="703A5330" w:rsidR="00B120B1" w:rsidRPr="00564AF9" w:rsidRDefault="00E90742" w:rsidP="00904E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8964ADB" wp14:editId="6F8080F4">
            <wp:extent cx="4962293" cy="7738638"/>
            <wp:effectExtent l="0" t="0" r="0" b="0"/>
            <wp:docPr id="1159726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972657" name="Picture 1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0" r="5683"/>
                    <a:stretch/>
                  </pic:blipFill>
                  <pic:spPr bwMode="auto">
                    <a:xfrm>
                      <a:off x="0" y="0"/>
                      <a:ext cx="4967120" cy="7746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402AF7" w14:textId="021CAE0E" w:rsidR="00B52348" w:rsidRDefault="00B120B1" w:rsidP="00904E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64AF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. </w:t>
      </w:r>
      <w:r w:rsidR="00841055" w:rsidRPr="00564AF9">
        <w:rPr>
          <w:rFonts w:ascii="Times New Roman" w:hAnsi="Times New Roman" w:cs="Times New Roman"/>
          <w:b/>
          <w:bCs/>
          <w:sz w:val="24"/>
          <w:szCs w:val="24"/>
        </w:rPr>
        <w:t>Body weight</w:t>
      </w:r>
      <w:r w:rsidR="00201D90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AA2CC3" w:rsidRPr="00564AF9">
        <w:rPr>
          <w:rFonts w:ascii="Times New Roman" w:hAnsi="Times New Roman" w:cs="Times New Roman"/>
          <w:b/>
          <w:bCs/>
          <w:sz w:val="24"/>
          <w:szCs w:val="24"/>
        </w:rPr>
        <w:t xml:space="preserve"> plasma B12 </w:t>
      </w:r>
      <w:r w:rsidR="00841055" w:rsidRPr="00564AF9">
        <w:rPr>
          <w:rFonts w:ascii="Times New Roman" w:hAnsi="Times New Roman" w:cs="Times New Roman"/>
          <w:b/>
          <w:bCs/>
          <w:sz w:val="24"/>
          <w:szCs w:val="24"/>
        </w:rPr>
        <w:t>measurement</w:t>
      </w:r>
      <w:r w:rsidR="00201D90">
        <w:rPr>
          <w:rFonts w:ascii="Times New Roman" w:hAnsi="Times New Roman" w:cs="Times New Roman"/>
          <w:b/>
          <w:bCs/>
          <w:sz w:val="24"/>
          <w:szCs w:val="24"/>
        </w:rPr>
        <w:t>, and muscle weights</w:t>
      </w:r>
      <w:r w:rsidR="00841055" w:rsidRPr="00564AF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41055" w:rsidRPr="00564AF9">
        <w:rPr>
          <w:rFonts w:ascii="Times New Roman" w:hAnsi="Times New Roman" w:cs="Times New Roman"/>
          <w:sz w:val="24"/>
          <w:szCs w:val="24"/>
        </w:rPr>
        <w:t xml:space="preserve"> </w:t>
      </w:r>
      <w:r w:rsidR="00AA2CC3" w:rsidRPr="00564AF9">
        <w:rPr>
          <w:rFonts w:ascii="Times New Roman" w:hAnsi="Times New Roman" w:cs="Times New Roman"/>
          <w:sz w:val="24"/>
          <w:szCs w:val="24"/>
        </w:rPr>
        <w:t xml:space="preserve">(A) </w:t>
      </w:r>
      <w:r w:rsidR="00C64D2C" w:rsidRPr="00564AF9">
        <w:rPr>
          <w:rFonts w:ascii="Times New Roman" w:hAnsi="Times New Roman" w:cs="Times New Roman"/>
          <w:sz w:val="24"/>
          <w:szCs w:val="24"/>
        </w:rPr>
        <w:t>At weaning, mice were placed on the control or B12 deficient diet and body weights were measured at weaning and every two weeks thereafter; n = 17-18 per group. Two-way mixed ANOVA was used to assess fixed effects of time, diet, and time-diet interaction.</w:t>
      </w:r>
      <w:r w:rsidR="00AA2CC3" w:rsidRPr="00564AF9">
        <w:rPr>
          <w:rFonts w:ascii="Times New Roman" w:hAnsi="Times New Roman" w:cs="Times New Roman"/>
          <w:sz w:val="24"/>
          <w:szCs w:val="24"/>
        </w:rPr>
        <w:t xml:space="preserve"> (B) Plasma vitamin B12 </w:t>
      </w:r>
      <w:r w:rsidR="00083134" w:rsidRPr="00564AF9">
        <w:rPr>
          <w:rFonts w:ascii="Times New Roman" w:hAnsi="Times New Roman" w:cs="Times New Roman"/>
          <w:sz w:val="24"/>
          <w:szCs w:val="24"/>
        </w:rPr>
        <w:t>concentrations</w:t>
      </w:r>
      <w:r w:rsidR="00AA2CC3" w:rsidRPr="00564AF9">
        <w:rPr>
          <w:rFonts w:ascii="Times New Roman" w:hAnsi="Times New Roman" w:cs="Times New Roman"/>
          <w:sz w:val="24"/>
          <w:szCs w:val="24"/>
        </w:rPr>
        <w:t xml:space="preserve"> </w:t>
      </w:r>
      <w:r w:rsidR="008F6930" w:rsidRPr="00564AF9">
        <w:rPr>
          <w:rFonts w:ascii="Times New Roman" w:hAnsi="Times New Roman" w:cs="Times New Roman"/>
          <w:sz w:val="24"/>
          <w:szCs w:val="24"/>
        </w:rPr>
        <w:t xml:space="preserve">measured by </w:t>
      </w:r>
      <w:r w:rsidR="008F6930" w:rsidRPr="00564AF9">
        <w:rPr>
          <w:rFonts w:ascii="Times New Roman" w:hAnsi="Times New Roman" w:cs="Times New Roman"/>
          <w:i/>
          <w:iCs/>
          <w:sz w:val="24"/>
          <w:szCs w:val="24"/>
        </w:rPr>
        <w:t xml:space="preserve">Lactobacillus </w:t>
      </w:r>
      <w:proofErr w:type="spellStart"/>
      <w:r w:rsidR="008F6930" w:rsidRPr="00564AF9">
        <w:rPr>
          <w:rFonts w:ascii="Times New Roman" w:hAnsi="Times New Roman" w:cs="Times New Roman"/>
          <w:i/>
          <w:iCs/>
          <w:sz w:val="24"/>
          <w:szCs w:val="24"/>
        </w:rPr>
        <w:t>leichmannii</w:t>
      </w:r>
      <w:proofErr w:type="spellEnd"/>
      <w:r w:rsidR="008F6930" w:rsidRPr="00564AF9">
        <w:rPr>
          <w:rFonts w:ascii="Times New Roman" w:hAnsi="Times New Roman" w:cs="Times New Roman"/>
          <w:sz w:val="24"/>
          <w:szCs w:val="24"/>
        </w:rPr>
        <w:t xml:space="preserve"> microbiological assay; n= 3-5 per group.</w:t>
      </w:r>
      <w:r w:rsidR="00083134" w:rsidRPr="00564AF9">
        <w:rPr>
          <w:rFonts w:ascii="Times New Roman" w:hAnsi="Times New Roman" w:cs="Times New Roman"/>
          <w:sz w:val="24"/>
          <w:szCs w:val="24"/>
        </w:rPr>
        <w:t xml:space="preserve"> (C) Serum methylmalonic acid concentrations</w:t>
      </w:r>
      <w:r w:rsidR="00C64D2C" w:rsidRPr="00564AF9">
        <w:rPr>
          <w:rFonts w:ascii="Times New Roman" w:hAnsi="Times New Roman" w:cs="Times New Roman"/>
          <w:sz w:val="24"/>
          <w:szCs w:val="24"/>
        </w:rPr>
        <w:t xml:space="preserve"> </w:t>
      </w:r>
      <w:r w:rsidR="00083134" w:rsidRPr="00564AF9">
        <w:rPr>
          <w:rFonts w:ascii="Times New Roman" w:hAnsi="Times New Roman" w:cs="Times New Roman"/>
          <w:sz w:val="24"/>
          <w:szCs w:val="24"/>
        </w:rPr>
        <w:t xml:space="preserve">measured by </w:t>
      </w:r>
      <w:r w:rsidR="004D0864" w:rsidRPr="00564AF9">
        <w:rPr>
          <w:rFonts w:ascii="Times New Roman" w:hAnsi="Times New Roman" w:cs="Times New Roman"/>
          <w:sz w:val="24"/>
          <w:szCs w:val="24"/>
        </w:rPr>
        <w:t>LC-MS/MS</w:t>
      </w:r>
      <w:r w:rsidR="00083134" w:rsidRPr="00564AF9">
        <w:rPr>
          <w:rFonts w:ascii="Times New Roman" w:hAnsi="Times New Roman" w:cs="Times New Roman"/>
          <w:sz w:val="24"/>
          <w:szCs w:val="24"/>
        </w:rPr>
        <w:t xml:space="preserve">; n=7-8 per group. </w:t>
      </w:r>
      <w:r w:rsidR="00C64D2C" w:rsidRPr="00564AF9">
        <w:rPr>
          <w:rFonts w:ascii="Times New Roman" w:hAnsi="Times New Roman" w:cs="Times New Roman"/>
          <w:sz w:val="24"/>
          <w:szCs w:val="24"/>
        </w:rPr>
        <w:t xml:space="preserve">Residual analyses were performed to check the model assumptions of normality and homogeneous variance. Data are shown as mean ± s.d. and significance was defined as </w:t>
      </w:r>
      <w:r w:rsidR="00C64D2C" w:rsidRPr="00564AF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64D2C" w:rsidRPr="00564AF9">
        <w:rPr>
          <w:rFonts w:ascii="Times New Roman" w:hAnsi="Times New Roman" w:cs="Times New Roman"/>
          <w:sz w:val="24"/>
          <w:szCs w:val="24"/>
        </w:rPr>
        <w:t xml:space="preserve"> ≤ 0.05.</w:t>
      </w:r>
      <w:r w:rsidR="00E90742">
        <w:rPr>
          <w:rFonts w:ascii="Times New Roman" w:hAnsi="Times New Roman" w:cs="Times New Roman"/>
          <w:sz w:val="24"/>
          <w:szCs w:val="24"/>
        </w:rPr>
        <w:t xml:space="preserve"> MMA, methylmalonic acid. </w:t>
      </w:r>
      <w:r w:rsidR="00201D90">
        <w:rPr>
          <w:rFonts w:ascii="Times New Roman" w:hAnsi="Times New Roman" w:cs="Times New Roman"/>
          <w:sz w:val="24"/>
          <w:szCs w:val="24"/>
        </w:rPr>
        <w:t>(D-G) Muscle weights</w:t>
      </w:r>
      <w:r w:rsidR="00F050AB">
        <w:rPr>
          <w:rFonts w:ascii="Times New Roman" w:hAnsi="Times New Roman" w:cs="Times New Roman"/>
          <w:sz w:val="24"/>
          <w:szCs w:val="24"/>
        </w:rPr>
        <w:t xml:space="preserve"> (mg)</w:t>
      </w:r>
      <w:r w:rsidR="00201D90">
        <w:rPr>
          <w:rFonts w:ascii="Times New Roman" w:hAnsi="Times New Roman" w:cs="Times New Roman"/>
          <w:sz w:val="24"/>
          <w:szCs w:val="24"/>
        </w:rPr>
        <w:t xml:space="preserve"> from quadricep, tibialis anterior, gastrocnemius, and red muscle </w:t>
      </w:r>
      <w:r w:rsidR="00F050AB">
        <w:rPr>
          <w:rFonts w:ascii="Times New Roman" w:hAnsi="Times New Roman" w:cs="Times New Roman"/>
          <w:sz w:val="24"/>
          <w:szCs w:val="24"/>
        </w:rPr>
        <w:t xml:space="preserve">were </w:t>
      </w:r>
      <w:r w:rsidR="00201D90">
        <w:rPr>
          <w:rFonts w:ascii="Times New Roman" w:hAnsi="Times New Roman" w:cs="Times New Roman"/>
          <w:sz w:val="24"/>
          <w:szCs w:val="24"/>
        </w:rPr>
        <w:t>normalized to tibia length (</w:t>
      </w:r>
      <w:r w:rsidR="00F050AB">
        <w:rPr>
          <w:rFonts w:ascii="Times New Roman" w:hAnsi="Times New Roman" w:cs="Times New Roman"/>
          <w:sz w:val="24"/>
          <w:szCs w:val="24"/>
        </w:rPr>
        <w:t>m</w:t>
      </w:r>
      <w:r w:rsidR="00201D90">
        <w:rPr>
          <w:rFonts w:ascii="Times New Roman" w:hAnsi="Times New Roman" w:cs="Times New Roman"/>
          <w:sz w:val="24"/>
          <w:szCs w:val="24"/>
        </w:rPr>
        <w:t>m)</w:t>
      </w:r>
      <w:r w:rsidR="00CD4A02">
        <w:rPr>
          <w:rFonts w:ascii="Times New Roman" w:hAnsi="Times New Roman" w:cs="Times New Roman"/>
          <w:sz w:val="24"/>
          <w:szCs w:val="24"/>
        </w:rPr>
        <w:t xml:space="preserve">; n=4-6 per group. Two-way </w:t>
      </w:r>
      <w:r w:rsidR="00CD4A02" w:rsidRPr="00564AF9">
        <w:rPr>
          <w:rFonts w:ascii="Times New Roman" w:hAnsi="Times New Roman" w:cs="Times New Roman"/>
          <w:sz w:val="24"/>
          <w:szCs w:val="24"/>
        </w:rPr>
        <w:t>ANOVA with Tukey’s post</w:t>
      </w:r>
      <w:r w:rsidR="00477E92">
        <w:rPr>
          <w:rFonts w:ascii="Times New Roman" w:hAnsi="Times New Roman" w:cs="Times New Roman"/>
          <w:sz w:val="24"/>
          <w:szCs w:val="24"/>
        </w:rPr>
        <w:t>-</w:t>
      </w:r>
      <w:r w:rsidR="00CD4A02" w:rsidRPr="00564AF9">
        <w:rPr>
          <w:rFonts w:ascii="Times New Roman" w:hAnsi="Times New Roman" w:cs="Times New Roman"/>
          <w:sz w:val="24"/>
          <w:szCs w:val="24"/>
        </w:rPr>
        <w:t xml:space="preserve">hoc analysis, with significance defined as </w:t>
      </w:r>
      <w:r w:rsidR="00CD4A02" w:rsidRPr="00564AF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D4A02" w:rsidRPr="00564AF9">
        <w:rPr>
          <w:rFonts w:ascii="Times New Roman" w:hAnsi="Times New Roman" w:cs="Times New Roman"/>
          <w:sz w:val="24"/>
          <w:szCs w:val="24"/>
        </w:rPr>
        <w:t xml:space="preserve"> ≤ 0.05. </w:t>
      </w:r>
      <w:r w:rsidR="00F050AB" w:rsidRPr="00564AF9">
        <w:rPr>
          <w:rFonts w:ascii="Times New Roman" w:hAnsi="Times New Roman" w:cs="Times New Roman"/>
          <w:sz w:val="24"/>
          <w:szCs w:val="24"/>
        </w:rPr>
        <w:t>Groups not connected by a common letter are significantly different.</w:t>
      </w:r>
      <w:r w:rsidR="00F050AB">
        <w:rPr>
          <w:rFonts w:ascii="Times New Roman" w:hAnsi="Times New Roman" w:cs="Times New Roman"/>
          <w:sz w:val="24"/>
          <w:szCs w:val="24"/>
        </w:rPr>
        <w:t xml:space="preserve"> MMA, methylmalonic acid; </w:t>
      </w:r>
      <w:r w:rsidR="00F050AB" w:rsidRPr="00966F28">
        <w:rPr>
          <w:rFonts w:ascii="Times New Roman" w:hAnsi="Times New Roman" w:cs="Times New Roman"/>
          <w:i/>
          <w:iCs/>
          <w:sz w:val="24"/>
          <w:szCs w:val="24"/>
        </w:rPr>
        <w:t>Mtr</w:t>
      </w:r>
      <w:r w:rsidR="00F050AB">
        <w:rPr>
          <w:rFonts w:ascii="Times New Roman" w:hAnsi="Times New Roman" w:cs="Times New Roman"/>
          <w:sz w:val="24"/>
          <w:szCs w:val="24"/>
        </w:rPr>
        <w:t>, methionine synthase.</w:t>
      </w:r>
    </w:p>
    <w:p w14:paraId="49444BD9" w14:textId="5C1EAB15" w:rsidR="00485A0A" w:rsidRDefault="00485A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5EE20A" w14:textId="77777777" w:rsidR="00485A0A" w:rsidRPr="00B531E6" w:rsidRDefault="00485A0A" w:rsidP="00485A0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531E6">
        <w:rPr>
          <w:rFonts w:ascii="Times New Roman" w:hAnsi="Times New Roman" w:cs="Times New Roman"/>
          <w:sz w:val="24"/>
          <w:szCs w:val="24"/>
        </w:rPr>
        <w:object w:dxaOrig="6160" w:dyaOrig="4640" w14:anchorId="0A55099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8.5pt;height:232pt" o:ole="">
            <v:imagedata r:id="rId7" o:title=""/>
          </v:shape>
          <o:OLEObject Type="Embed" ProgID="Prism10.Document" ShapeID="_x0000_i1025" DrawAspect="Content" ObjectID="_1818070134" r:id="rId8"/>
        </w:object>
      </w:r>
    </w:p>
    <w:p w14:paraId="02128C34" w14:textId="4CA84999" w:rsidR="00485A0A" w:rsidRPr="00485A0A" w:rsidRDefault="00485A0A" w:rsidP="00485A0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531E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Genomic Uracil in Quadricep. </w:t>
      </w:r>
      <w:r w:rsidRPr="00B531E6">
        <w:rPr>
          <w:rFonts w:ascii="Times New Roman" w:hAnsi="Times New Roman" w:cs="Times New Roman"/>
          <w:sz w:val="24"/>
          <w:szCs w:val="24"/>
        </w:rPr>
        <w:t xml:space="preserve">Genomic uracil measured by GC/MS n=4-5 per group. Two-way ANOVA with Tukey’s post hoc analysis, with significance defined as </w:t>
      </w:r>
      <w:r w:rsidRPr="00B531E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531E6">
        <w:rPr>
          <w:rFonts w:ascii="Times New Roman" w:hAnsi="Times New Roman" w:cs="Times New Roman"/>
          <w:sz w:val="24"/>
          <w:szCs w:val="24"/>
        </w:rPr>
        <w:t xml:space="preserve"> ≤ 0.05.</w:t>
      </w:r>
      <w:r w:rsidRPr="00485A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963579" w14:textId="77777777" w:rsidR="00485A0A" w:rsidRPr="00564AF9" w:rsidRDefault="00485A0A" w:rsidP="00904E34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485A0A" w:rsidRPr="00564A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EF225C"/>
    <w:multiLevelType w:val="hybridMultilevel"/>
    <w:tmpl w:val="9C8E8E30"/>
    <w:lvl w:ilvl="0" w:tplc="5B821A1A">
      <w:start w:val="1"/>
      <w:numFmt w:val="decimal"/>
      <w:lvlText w:val="%1."/>
      <w:lvlJc w:val="left"/>
      <w:pPr>
        <w:ind w:left="1020" w:hanging="360"/>
      </w:pPr>
    </w:lvl>
    <w:lvl w:ilvl="1" w:tplc="A63849EC">
      <w:start w:val="1"/>
      <w:numFmt w:val="decimal"/>
      <w:lvlText w:val="%2."/>
      <w:lvlJc w:val="left"/>
      <w:pPr>
        <w:ind w:left="1020" w:hanging="360"/>
      </w:pPr>
    </w:lvl>
    <w:lvl w:ilvl="2" w:tplc="3D6A884A">
      <w:start w:val="1"/>
      <w:numFmt w:val="decimal"/>
      <w:lvlText w:val="%3."/>
      <w:lvlJc w:val="left"/>
      <w:pPr>
        <w:ind w:left="1020" w:hanging="360"/>
      </w:pPr>
    </w:lvl>
    <w:lvl w:ilvl="3" w:tplc="215E5A22">
      <w:start w:val="1"/>
      <w:numFmt w:val="decimal"/>
      <w:lvlText w:val="%4."/>
      <w:lvlJc w:val="left"/>
      <w:pPr>
        <w:ind w:left="1020" w:hanging="360"/>
      </w:pPr>
    </w:lvl>
    <w:lvl w:ilvl="4" w:tplc="39FE13BE">
      <w:start w:val="1"/>
      <w:numFmt w:val="decimal"/>
      <w:lvlText w:val="%5."/>
      <w:lvlJc w:val="left"/>
      <w:pPr>
        <w:ind w:left="1020" w:hanging="360"/>
      </w:pPr>
    </w:lvl>
    <w:lvl w:ilvl="5" w:tplc="9E80FDFE">
      <w:start w:val="1"/>
      <w:numFmt w:val="decimal"/>
      <w:lvlText w:val="%6."/>
      <w:lvlJc w:val="left"/>
      <w:pPr>
        <w:ind w:left="1020" w:hanging="360"/>
      </w:pPr>
    </w:lvl>
    <w:lvl w:ilvl="6" w:tplc="C42E9ED6">
      <w:start w:val="1"/>
      <w:numFmt w:val="decimal"/>
      <w:lvlText w:val="%7."/>
      <w:lvlJc w:val="left"/>
      <w:pPr>
        <w:ind w:left="1020" w:hanging="360"/>
      </w:pPr>
    </w:lvl>
    <w:lvl w:ilvl="7" w:tplc="100C21C2">
      <w:start w:val="1"/>
      <w:numFmt w:val="decimal"/>
      <w:lvlText w:val="%8."/>
      <w:lvlJc w:val="left"/>
      <w:pPr>
        <w:ind w:left="1020" w:hanging="360"/>
      </w:pPr>
    </w:lvl>
    <w:lvl w:ilvl="8" w:tplc="7ABACC86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E2779D8"/>
    <w:multiLevelType w:val="hybridMultilevel"/>
    <w:tmpl w:val="4F82A95C"/>
    <w:lvl w:ilvl="0" w:tplc="C67893E8">
      <w:start w:val="1"/>
      <w:numFmt w:val="decimal"/>
      <w:lvlText w:val="%1."/>
      <w:lvlJc w:val="left"/>
      <w:pPr>
        <w:ind w:left="1020" w:hanging="360"/>
      </w:pPr>
    </w:lvl>
    <w:lvl w:ilvl="1" w:tplc="A0508DFE">
      <w:start w:val="1"/>
      <w:numFmt w:val="decimal"/>
      <w:lvlText w:val="%2."/>
      <w:lvlJc w:val="left"/>
      <w:pPr>
        <w:ind w:left="1020" w:hanging="360"/>
      </w:pPr>
    </w:lvl>
    <w:lvl w:ilvl="2" w:tplc="BA9C7836">
      <w:start w:val="1"/>
      <w:numFmt w:val="decimal"/>
      <w:lvlText w:val="%3."/>
      <w:lvlJc w:val="left"/>
      <w:pPr>
        <w:ind w:left="1020" w:hanging="360"/>
      </w:pPr>
    </w:lvl>
    <w:lvl w:ilvl="3" w:tplc="554A4F2C">
      <w:start w:val="1"/>
      <w:numFmt w:val="decimal"/>
      <w:lvlText w:val="%4."/>
      <w:lvlJc w:val="left"/>
      <w:pPr>
        <w:ind w:left="1020" w:hanging="360"/>
      </w:pPr>
    </w:lvl>
    <w:lvl w:ilvl="4" w:tplc="BE9E4598">
      <w:start w:val="1"/>
      <w:numFmt w:val="decimal"/>
      <w:lvlText w:val="%5."/>
      <w:lvlJc w:val="left"/>
      <w:pPr>
        <w:ind w:left="1020" w:hanging="360"/>
      </w:pPr>
    </w:lvl>
    <w:lvl w:ilvl="5" w:tplc="6C72E48A">
      <w:start w:val="1"/>
      <w:numFmt w:val="decimal"/>
      <w:lvlText w:val="%6."/>
      <w:lvlJc w:val="left"/>
      <w:pPr>
        <w:ind w:left="1020" w:hanging="360"/>
      </w:pPr>
    </w:lvl>
    <w:lvl w:ilvl="6" w:tplc="0CE645A6">
      <w:start w:val="1"/>
      <w:numFmt w:val="decimal"/>
      <w:lvlText w:val="%7."/>
      <w:lvlJc w:val="left"/>
      <w:pPr>
        <w:ind w:left="1020" w:hanging="360"/>
      </w:pPr>
    </w:lvl>
    <w:lvl w:ilvl="7" w:tplc="630EADFA">
      <w:start w:val="1"/>
      <w:numFmt w:val="decimal"/>
      <w:lvlText w:val="%8."/>
      <w:lvlJc w:val="left"/>
      <w:pPr>
        <w:ind w:left="1020" w:hanging="360"/>
      </w:pPr>
    </w:lvl>
    <w:lvl w:ilvl="8" w:tplc="CD2C8D10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4F246849"/>
    <w:multiLevelType w:val="hybridMultilevel"/>
    <w:tmpl w:val="1E8640BC"/>
    <w:lvl w:ilvl="0" w:tplc="F4702220">
      <w:start w:val="1"/>
      <w:numFmt w:val="decimal"/>
      <w:lvlText w:val="%1."/>
      <w:lvlJc w:val="left"/>
      <w:pPr>
        <w:ind w:left="1020" w:hanging="360"/>
      </w:pPr>
    </w:lvl>
    <w:lvl w:ilvl="1" w:tplc="87925C04">
      <w:start w:val="1"/>
      <w:numFmt w:val="decimal"/>
      <w:lvlText w:val="%2."/>
      <w:lvlJc w:val="left"/>
      <w:pPr>
        <w:ind w:left="1020" w:hanging="360"/>
      </w:pPr>
    </w:lvl>
    <w:lvl w:ilvl="2" w:tplc="8A3239A6">
      <w:start w:val="1"/>
      <w:numFmt w:val="decimal"/>
      <w:lvlText w:val="%3."/>
      <w:lvlJc w:val="left"/>
      <w:pPr>
        <w:ind w:left="1020" w:hanging="360"/>
      </w:pPr>
    </w:lvl>
    <w:lvl w:ilvl="3" w:tplc="DF38F61A">
      <w:start w:val="1"/>
      <w:numFmt w:val="decimal"/>
      <w:lvlText w:val="%4."/>
      <w:lvlJc w:val="left"/>
      <w:pPr>
        <w:ind w:left="1020" w:hanging="360"/>
      </w:pPr>
    </w:lvl>
    <w:lvl w:ilvl="4" w:tplc="C5D2ACEA">
      <w:start w:val="1"/>
      <w:numFmt w:val="decimal"/>
      <w:lvlText w:val="%5."/>
      <w:lvlJc w:val="left"/>
      <w:pPr>
        <w:ind w:left="1020" w:hanging="360"/>
      </w:pPr>
    </w:lvl>
    <w:lvl w:ilvl="5" w:tplc="238CF874">
      <w:start w:val="1"/>
      <w:numFmt w:val="decimal"/>
      <w:lvlText w:val="%6."/>
      <w:lvlJc w:val="left"/>
      <w:pPr>
        <w:ind w:left="1020" w:hanging="360"/>
      </w:pPr>
    </w:lvl>
    <w:lvl w:ilvl="6" w:tplc="312CB8B8">
      <w:start w:val="1"/>
      <w:numFmt w:val="decimal"/>
      <w:lvlText w:val="%7."/>
      <w:lvlJc w:val="left"/>
      <w:pPr>
        <w:ind w:left="1020" w:hanging="360"/>
      </w:pPr>
    </w:lvl>
    <w:lvl w:ilvl="7" w:tplc="24EE3CF2">
      <w:start w:val="1"/>
      <w:numFmt w:val="decimal"/>
      <w:lvlText w:val="%8."/>
      <w:lvlJc w:val="left"/>
      <w:pPr>
        <w:ind w:left="1020" w:hanging="360"/>
      </w:pPr>
    </w:lvl>
    <w:lvl w:ilvl="8" w:tplc="7778B206">
      <w:start w:val="1"/>
      <w:numFmt w:val="decimal"/>
      <w:lvlText w:val="%9."/>
      <w:lvlJc w:val="left"/>
      <w:pPr>
        <w:ind w:left="1020" w:hanging="360"/>
      </w:pPr>
    </w:lvl>
  </w:abstractNum>
  <w:num w:numId="1" w16cid:durableId="80831845">
    <w:abstractNumId w:val="2"/>
  </w:num>
  <w:num w:numId="2" w16cid:durableId="498547057">
    <w:abstractNumId w:val="1"/>
  </w:num>
  <w:num w:numId="3" w16cid:durableId="2003117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G0MLM0MzQ1NDIzNTVV0lEKTi0uzszPAykwNKkFAJhZ6EctAAAA"/>
  </w:docVars>
  <w:rsids>
    <w:rsidRoot w:val="003F777D"/>
    <w:rsid w:val="00002786"/>
    <w:rsid w:val="000053EB"/>
    <w:rsid w:val="0001088E"/>
    <w:rsid w:val="0001556A"/>
    <w:rsid w:val="00016A40"/>
    <w:rsid w:val="00025AF3"/>
    <w:rsid w:val="00034E3A"/>
    <w:rsid w:val="00051A53"/>
    <w:rsid w:val="00062FA5"/>
    <w:rsid w:val="00070949"/>
    <w:rsid w:val="00074741"/>
    <w:rsid w:val="00077BA0"/>
    <w:rsid w:val="00080F25"/>
    <w:rsid w:val="00081A9D"/>
    <w:rsid w:val="00083134"/>
    <w:rsid w:val="00085120"/>
    <w:rsid w:val="000905AC"/>
    <w:rsid w:val="00094758"/>
    <w:rsid w:val="00097BA4"/>
    <w:rsid w:val="000A34DF"/>
    <w:rsid w:val="000A598D"/>
    <w:rsid w:val="000B2C6E"/>
    <w:rsid w:val="000B7BDB"/>
    <w:rsid w:val="000C22B0"/>
    <w:rsid w:val="000D3AE7"/>
    <w:rsid w:val="000D46BF"/>
    <w:rsid w:val="000E1C0F"/>
    <w:rsid w:val="000E58BE"/>
    <w:rsid w:val="000E772A"/>
    <w:rsid w:val="000F1400"/>
    <w:rsid w:val="001212AE"/>
    <w:rsid w:val="00124B62"/>
    <w:rsid w:val="00126317"/>
    <w:rsid w:val="00131CAF"/>
    <w:rsid w:val="00135E65"/>
    <w:rsid w:val="00140555"/>
    <w:rsid w:val="001450CE"/>
    <w:rsid w:val="00145D68"/>
    <w:rsid w:val="001464FF"/>
    <w:rsid w:val="00146EF8"/>
    <w:rsid w:val="00152720"/>
    <w:rsid w:val="00156E97"/>
    <w:rsid w:val="00160907"/>
    <w:rsid w:val="00160DF7"/>
    <w:rsid w:val="00161157"/>
    <w:rsid w:val="00163349"/>
    <w:rsid w:val="0017532C"/>
    <w:rsid w:val="00175E83"/>
    <w:rsid w:val="00186F3C"/>
    <w:rsid w:val="001913FE"/>
    <w:rsid w:val="00196EB5"/>
    <w:rsid w:val="001A2C5C"/>
    <w:rsid w:val="001A4866"/>
    <w:rsid w:val="001A60E9"/>
    <w:rsid w:val="001B0B42"/>
    <w:rsid w:val="001C02B3"/>
    <w:rsid w:val="001D2992"/>
    <w:rsid w:val="001D39D1"/>
    <w:rsid w:val="001D4865"/>
    <w:rsid w:val="001E6AA4"/>
    <w:rsid w:val="001E7229"/>
    <w:rsid w:val="001F021A"/>
    <w:rsid w:val="001F0448"/>
    <w:rsid w:val="00200AE7"/>
    <w:rsid w:val="00201D90"/>
    <w:rsid w:val="00205E3E"/>
    <w:rsid w:val="00207315"/>
    <w:rsid w:val="002170AC"/>
    <w:rsid w:val="00236345"/>
    <w:rsid w:val="00260263"/>
    <w:rsid w:val="002628FC"/>
    <w:rsid w:val="00270DF1"/>
    <w:rsid w:val="00282470"/>
    <w:rsid w:val="0029619B"/>
    <w:rsid w:val="002A155D"/>
    <w:rsid w:val="002A4A9F"/>
    <w:rsid w:val="002A55E8"/>
    <w:rsid w:val="002A7E8D"/>
    <w:rsid w:val="002B2A46"/>
    <w:rsid w:val="002C23D1"/>
    <w:rsid w:val="002C4D4E"/>
    <w:rsid w:val="002C54AA"/>
    <w:rsid w:val="002C5E50"/>
    <w:rsid w:val="002C6608"/>
    <w:rsid w:val="002C6996"/>
    <w:rsid w:val="002C6E86"/>
    <w:rsid w:val="002D3E0F"/>
    <w:rsid w:val="002D436D"/>
    <w:rsid w:val="002D5460"/>
    <w:rsid w:val="002D5B96"/>
    <w:rsid w:val="002F04B2"/>
    <w:rsid w:val="002F069D"/>
    <w:rsid w:val="002F3CC9"/>
    <w:rsid w:val="002F420F"/>
    <w:rsid w:val="00304B3D"/>
    <w:rsid w:val="003140C5"/>
    <w:rsid w:val="003173EC"/>
    <w:rsid w:val="00317EBB"/>
    <w:rsid w:val="0032425F"/>
    <w:rsid w:val="00337318"/>
    <w:rsid w:val="00337501"/>
    <w:rsid w:val="00340A04"/>
    <w:rsid w:val="00345EBB"/>
    <w:rsid w:val="003566C0"/>
    <w:rsid w:val="00363C1D"/>
    <w:rsid w:val="003725CC"/>
    <w:rsid w:val="003738EC"/>
    <w:rsid w:val="00375B87"/>
    <w:rsid w:val="003800D5"/>
    <w:rsid w:val="003904AC"/>
    <w:rsid w:val="003904DE"/>
    <w:rsid w:val="00391541"/>
    <w:rsid w:val="0039496D"/>
    <w:rsid w:val="0039671A"/>
    <w:rsid w:val="003A5027"/>
    <w:rsid w:val="003A6DCF"/>
    <w:rsid w:val="003A7D6A"/>
    <w:rsid w:val="003B329C"/>
    <w:rsid w:val="003B4DF3"/>
    <w:rsid w:val="003B6391"/>
    <w:rsid w:val="003C40A0"/>
    <w:rsid w:val="003D2266"/>
    <w:rsid w:val="003D7AB0"/>
    <w:rsid w:val="003F3265"/>
    <w:rsid w:val="003F446B"/>
    <w:rsid w:val="003F777D"/>
    <w:rsid w:val="003F7C06"/>
    <w:rsid w:val="0040338D"/>
    <w:rsid w:val="00412CDD"/>
    <w:rsid w:val="00414B2B"/>
    <w:rsid w:val="004275B7"/>
    <w:rsid w:val="00430961"/>
    <w:rsid w:val="00437A71"/>
    <w:rsid w:val="00452178"/>
    <w:rsid w:val="00453AA6"/>
    <w:rsid w:val="00456887"/>
    <w:rsid w:val="00462EA6"/>
    <w:rsid w:val="00467B5F"/>
    <w:rsid w:val="0047360B"/>
    <w:rsid w:val="00477E92"/>
    <w:rsid w:val="00485A0A"/>
    <w:rsid w:val="00486E8A"/>
    <w:rsid w:val="004A4FB5"/>
    <w:rsid w:val="004A691D"/>
    <w:rsid w:val="004B7076"/>
    <w:rsid w:val="004C2F31"/>
    <w:rsid w:val="004D0864"/>
    <w:rsid w:val="004D7622"/>
    <w:rsid w:val="004F0E87"/>
    <w:rsid w:val="004F1B51"/>
    <w:rsid w:val="004F1D41"/>
    <w:rsid w:val="004F2AEC"/>
    <w:rsid w:val="004F4B1C"/>
    <w:rsid w:val="004F71E8"/>
    <w:rsid w:val="00503B9D"/>
    <w:rsid w:val="00514B99"/>
    <w:rsid w:val="00517BA0"/>
    <w:rsid w:val="0052019D"/>
    <w:rsid w:val="00537CFE"/>
    <w:rsid w:val="005449C8"/>
    <w:rsid w:val="0055556F"/>
    <w:rsid w:val="00556B13"/>
    <w:rsid w:val="00562341"/>
    <w:rsid w:val="00564AF9"/>
    <w:rsid w:val="005749DE"/>
    <w:rsid w:val="00580DB7"/>
    <w:rsid w:val="005859C1"/>
    <w:rsid w:val="00586AF9"/>
    <w:rsid w:val="005875DF"/>
    <w:rsid w:val="005923D1"/>
    <w:rsid w:val="005A2320"/>
    <w:rsid w:val="005A30C5"/>
    <w:rsid w:val="005D36B4"/>
    <w:rsid w:val="005E4175"/>
    <w:rsid w:val="005F4073"/>
    <w:rsid w:val="005F681F"/>
    <w:rsid w:val="00600BDE"/>
    <w:rsid w:val="006021A2"/>
    <w:rsid w:val="006119BC"/>
    <w:rsid w:val="00614D7F"/>
    <w:rsid w:val="006174B4"/>
    <w:rsid w:val="00620FA3"/>
    <w:rsid w:val="00621C9C"/>
    <w:rsid w:val="00623121"/>
    <w:rsid w:val="006307C3"/>
    <w:rsid w:val="00633F73"/>
    <w:rsid w:val="00645AD4"/>
    <w:rsid w:val="00647B54"/>
    <w:rsid w:val="006514D1"/>
    <w:rsid w:val="006517EA"/>
    <w:rsid w:val="00662A05"/>
    <w:rsid w:val="006657CC"/>
    <w:rsid w:val="006666DA"/>
    <w:rsid w:val="0066795D"/>
    <w:rsid w:val="006702E7"/>
    <w:rsid w:val="006778EA"/>
    <w:rsid w:val="00681201"/>
    <w:rsid w:val="00687A54"/>
    <w:rsid w:val="00687DBA"/>
    <w:rsid w:val="006A3277"/>
    <w:rsid w:val="006A50E2"/>
    <w:rsid w:val="006B2F60"/>
    <w:rsid w:val="006B587C"/>
    <w:rsid w:val="006B5F17"/>
    <w:rsid w:val="006C0B71"/>
    <w:rsid w:val="006C3B44"/>
    <w:rsid w:val="006D3A6D"/>
    <w:rsid w:val="006E0BD1"/>
    <w:rsid w:val="006E0D9C"/>
    <w:rsid w:val="006E0E31"/>
    <w:rsid w:val="006E2538"/>
    <w:rsid w:val="006F74D1"/>
    <w:rsid w:val="006F7A3C"/>
    <w:rsid w:val="007014D9"/>
    <w:rsid w:val="00703A0A"/>
    <w:rsid w:val="00704366"/>
    <w:rsid w:val="00706DC9"/>
    <w:rsid w:val="00711A87"/>
    <w:rsid w:val="00711E4B"/>
    <w:rsid w:val="00717922"/>
    <w:rsid w:val="00720BD1"/>
    <w:rsid w:val="00725191"/>
    <w:rsid w:val="00751BA2"/>
    <w:rsid w:val="00753FFF"/>
    <w:rsid w:val="00754CC5"/>
    <w:rsid w:val="007560FF"/>
    <w:rsid w:val="0076586C"/>
    <w:rsid w:val="00781A14"/>
    <w:rsid w:val="007910C1"/>
    <w:rsid w:val="00795955"/>
    <w:rsid w:val="007A31F1"/>
    <w:rsid w:val="007B75C9"/>
    <w:rsid w:val="007C0AD1"/>
    <w:rsid w:val="007C39BE"/>
    <w:rsid w:val="007C3BE8"/>
    <w:rsid w:val="007D4B03"/>
    <w:rsid w:val="007D50E9"/>
    <w:rsid w:val="007E50FF"/>
    <w:rsid w:val="007E63A1"/>
    <w:rsid w:val="007E73D8"/>
    <w:rsid w:val="007F0463"/>
    <w:rsid w:val="007F06DF"/>
    <w:rsid w:val="007F318E"/>
    <w:rsid w:val="007F431A"/>
    <w:rsid w:val="007F513C"/>
    <w:rsid w:val="007F5430"/>
    <w:rsid w:val="007F6EC9"/>
    <w:rsid w:val="00802ABD"/>
    <w:rsid w:val="00822203"/>
    <w:rsid w:val="00823109"/>
    <w:rsid w:val="00824775"/>
    <w:rsid w:val="008249D7"/>
    <w:rsid w:val="008266C7"/>
    <w:rsid w:val="00830C33"/>
    <w:rsid w:val="00841055"/>
    <w:rsid w:val="00844612"/>
    <w:rsid w:val="00844719"/>
    <w:rsid w:val="0085050A"/>
    <w:rsid w:val="00851D2C"/>
    <w:rsid w:val="00854531"/>
    <w:rsid w:val="00860E0B"/>
    <w:rsid w:val="008627DD"/>
    <w:rsid w:val="00871BC3"/>
    <w:rsid w:val="008743BC"/>
    <w:rsid w:val="00874EF8"/>
    <w:rsid w:val="008853C8"/>
    <w:rsid w:val="00890236"/>
    <w:rsid w:val="008906FC"/>
    <w:rsid w:val="008942CC"/>
    <w:rsid w:val="008A0698"/>
    <w:rsid w:val="008B0A4D"/>
    <w:rsid w:val="008B2BA4"/>
    <w:rsid w:val="008D5594"/>
    <w:rsid w:val="008E01FA"/>
    <w:rsid w:val="008E38B9"/>
    <w:rsid w:val="008F0415"/>
    <w:rsid w:val="008F6930"/>
    <w:rsid w:val="0090073D"/>
    <w:rsid w:val="0090226C"/>
    <w:rsid w:val="00904E34"/>
    <w:rsid w:val="0092080D"/>
    <w:rsid w:val="009212A8"/>
    <w:rsid w:val="00931047"/>
    <w:rsid w:val="009459E5"/>
    <w:rsid w:val="00945FF0"/>
    <w:rsid w:val="0095663B"/>
    <w:rsid w:val="009625B8"/>
    <w:rsid w:val="00964BEE"/>
    <w:rsid w:val="00966F28"/>
    <w:rsid w:val="00967673"/>
    <w:rsid w:val="00973AE7"/>
    <w:rsid w:val="0098013F"/>
    <w:rsid w:val="009814B2"/>
    <w:rsid w:val="00983BB9"/>
    <w:rsid w:val="00984AE3"/>
    <w:rsid w:val="00995821"/>
    <w:rsid w:val="00995D51"/>
    <w:rsid w:val="009A4B56"/>
    <w:rsid w:val="009A669B"/>
    <w:rsid w:val="009B05F6"/>
    <w:rsid w:val="009B11AB"/>
    <w:rsid w:val="009B1AA1"/>
    <w:rsid w:val="009B47D0"/>
    <w:rsid w:val="009D1CBC"/>
    <w:rsid w:val="009D4663"/>
    <w:rsid w:val="009E39FE"/>
    <w:rsid w:val="009E478A"/>
    <w:rsid w:val="009E5EEC"/>
    <w:rsid w:val="009E72EF"/>
    <w:rsid w:val="009F0A21"/>
    <w:rsid w:val="009F2927"/>
    <w:rsid w:val="009F3356"/>
    <w:rsid w:val="00A013E1"/>
    <w:rsid w:val="00A050B3"/>
    <w:rsid w:val="00A260F6"/>
    <w:rsid w:val="00A26810"/>
    <w:rsid w:val="00A3098C"/>
    <w:rsid w:val="00A33026"/>
    <w:rsid w:val="00A34FB2"/>
    <w:rsid w:val="00A37083"/>
    <w:rsid w:val="00A4407A"/>
    <w:rsid w:val="00A45C6D"/>
    <w:rsid w:val="00A503A7"/>
    <w:rsid w:val="00A543F2"/>
    <w:rsid w:val="00A5710E"/>
    <w:rsid w:val="00A65F4C"/>
    <w:rsid w:val="00A66452"/>
    <w:rsid w:val="00A66F0E"/>
    <w:rsid w:val="00A675D3"/>
    <w:rsid w:val="00A744D8"/>
    <w:rsid w:val="00A779E4"/>
    <w:rsid w:val="00AA10FF"/>
    <w:rsid w:val="00AA1822"/>
    <w:rsid w:val="00AA2CC3"/>
    <w:rsid w:val="00AA6599"/>
    <w:rsid w:val="00AB0163"/>
    <w:rsid w:val="00AB61F0"/>
    <w:rsid w:val="00AB76DD"/>
    <w:rsid w:val="00AC08A1"/>
    <w:rsid w:val="00AC3549"/>
    <w:rsid w:val="00AC5017"/>
    <w:rsid w:val="00AC5B7D"/>
    <w:rsid w:val="00AD1BEF"/>
    <w:rsid w:val="00AE7EA3"/>
    <w:rsid w:val="00AF2DD4"/>
    <w:rsid w:val="00B004AB"/>
    <w:rsid w:val="00B02E64"/>
    <w:rsid w:val="00B03E94"/>
    <w:rsid w:val="00B05BAB"/>
    <w:rsid w:val="00B120B1"/>
    <w:rsid w:val="00B23871"/>
    <w:rsid w:val="00B40AD9"/>
    <w:rsid w:val="00B41D9C"/>
    <w:rsid w:val="00B5226E"/>
    <w:rsid w:val="00B52348"/>
    <w:rsid w:val="00B531E6"/>
    <w:rsid w:val="00B54D0A"/>
    <w:rsid w:val="00B55F55"/>
    <w:rsid w:val="00B56C84"/>
    <w:rsid w:val="00B802F1"/>
    <w:rsid w:val="00B810B5"/>
    <w:rsid w:val="00B826F5"/>
    <w:rsid w:val="00B8309A"/>
    <w:rsid w:val="00B86AD4"/>
    <w:rsid w:val="00B878B2"/>
    <w:rsid w:val="00B964C2"/>
    <w:rsid w:val="00BB3E81"/>
    <w:rsid w:val="00BB475C"/>
    <w:rsid w:val="00BB557D"/>
    <w:rsid w:val="00BC0EAF"/>
    <w:rsid w:val="00BC7AC2"/>
    <w:rsid w:val="00BE07A4"/>
    <w:rsid w:val="00BE47AB"/>
    <w:rsid w:val="00BE4CA7"/>
    <w:rsid w:val="00BF5546"/>
    <w:rsid w:val="00BF572A"/>
    <w:rsid w:val="00BF6A75"/>
    <w:rsid w:val="00C00C8B"/>
    <w:rsid w:val="00C10099"/>
    <w:rsid w:val="00C17CD4"/>
    <w:rsid w:val="00C2070D"/>
    <w:rsid w:val="00C21039"/>
    <w:rsid w:val="00C21671"/>
    <w:rsid w:val="00C25378"/>
    <w:rsid w:val="00C37494"/>
    <w:rsid w:val="00C40A90"/>
    <w:rsid w:val="00C529CB"/>
    <w:rsid w:val="00C56EEE"/>
    <w:rsid w:val="00C57D95"/>
    <w:rsid w:val="00C63870"/>
    <w:rsid w:val="00C64D2C"/>
    <w:rsid w:val="00C72D24"/>
    <w:rsid w:val="00C73081"/>
    <w:rsid w:val="00C73CA0"/>
    <w:rsid w:val="00C82FED"/>
    <w:rsid w:val="00C8624B"/>
    <w:rsid w:val="00C96AB6"/>
    <w:rsid w:val="00CA3423"/>
    <w:rsid w:val="00CA3EBD"/>
    <w:rsid w:val="00CA726F"/>
    <w:rsid w:val="00CB6A29"/>
    <w:rsid w:val="00CC4732"/>
    <w:rsid w:val="00CD4A02"/>
    <w:rsid w:val="00CE3C86"/>
    <w:rsid w:val="00CE7F4C"/>
    <w:rsid w:val="00CF05AF"/>
    <w:rsid w:val="00CF1AD7"/>
    <w:rsid w:val="00CF673F"/>
    <w:rsid w:val="00D0229D"/>
    <w:rsid w:val="00D15006"/>
    <w:rsid w:val="00D22349"/>
    <w:rsid w:val="00D30740"/>
    <w:rsid w:val="00D311EC"/>
    <w:rsid w:val="00D312B3"/>
    <w:rsid w:val="00D4032B"/>
    <w:rsid w:val="00D40A52"/>
    <w:rsid w:val="00D56D33"/>
    <w:rsid w:val="00D66177"/>
    <w:rsid w:val="00D81D0D"/>
    <w:rsid w:val="00D86A63"/>
    <w:rsid w:val="00D87203"/>
    <w:rsid w:val="00D8743A"/>
    <w:rsid w:val="00D97702"/>
    <w:rsid w:val="00DA2B13"/>
    <w:rsid w:val="00DA5554"/>
    <w:rsid w:val="00DA605D"/>
    <w:rsid w:val="00DB4E1F"/>
    <w:rsid w:val="00DC118B"/>
    <w:rsid w:val="00DC1C09"/>
    <w:rsid w:val="00DC37FD"/>
    <w:rsid w:val="00DD13C7"/>
    <w:rsid w:val="00DD3009"/>
    <w:rsid w:val="00DD4EA6"/>
    <w:rsid w:val="00DD7583"/>
    <w:rsid w:val="00DD79C0"/>
    <w:rsid w:val="00DD7BA7"/>
    <w:rsid w:val="00DE4A2D"/>
    <w:rsid w:val="00DE4ADF"/>
    <w:rsid w:val="00DE57A5"/>
    <w:rsid w:val="00DF0F33"/>
    <w:rsid w:val="00DF1EE6"/>
    <w:rsid w:val="00E04506"/>
    <w:rsid w:val="00E04A82"/>
    <w:rsid w:val="00E063CC"/>
    <w:rsid w:val="00E1084C"/>
    <w:rsid w:val="00E17263"/>
    <w:rsid w:val="00E20F75"/>
    <w:rsid w:val="00E21D6C"/>
    <w:rsid w:val="00E25257"/>
    <w:rsid w:val="00E26934"/>
    <w:rsid w:val="00E26F02"/>
    <w:rsid w:val="00E304C3"/>
    <w:rsid w:val="00E31350"/>
    <w:rsid w:val="00E317AE"/>
    <w:rsid w:val="00E353EF"/>
    <w:rsid w:val="00E35A8B"/>
    <w:rsid w:val="00E35E0C"/>
    <w:rsid w:val="00E37D57"/>
    <w:rsid w:val="00E410B0"/>
    <w:rsid w:val="00E423D5"/>
    <w:rsid w:val="00E472C6"/>
    <w:rsid w:val="00E52144"/>
    <w:rsid w:val="00E60B47"/>
    <w:rsid w:val="00E643E6"/>
    <w:rsid w:val="00E758CB"/>
    <w:rsid w:val="00E76CE1"/>
    <w:rsid w:val="00E8245B"/>
    <w:rsid w:val="00E82A09"/>
    <w:rsid w:val="00E875A0"/>
    <w:rsid w:val="00E90742"/>
    <w:rsid w:val="00EA28D2"/>
    <w:rsid w:val="00EB0A1A"/>
    <w:rsid w:val="00EB0ED8"/>
    <w:rsid w:val="00EB2E6D"/>
    <w:rsid w:val="00EB6AED"/>
    <w:rsid w:val="00EB79D1"/>
    <w:rsid w:val="00EC5D1E"/>
    <w:rsid w:val="00EE4BC8"/>
    <w:rsid w:val="00EF6667"/>
    <w:rsid w:val="00F050AB"/>
    <w:rsid w:val="00F06A8F"/>
    <w:rsid w:val="00F15836"/>
    <w:rsid w:val="00F15B60"/>
    <w:rsid w:val="00F17AF3"/>
    <w:rsid w:val="00F273EE"/>
    <w:rsid w:val="00F2748D"/>
    <w:rsid w:val="00F32814"/>
    <w:rsid w:val="00F41757"/>
    <w:rsid w:val="00F455A4"/>
    <w:rsid w:val="00F463C4"/>
    <w:rsid w:val="00F46875"/>
    <w:rsid w:val="00F575AF"/>
    <w:rsid w:val="00F72BF1"/>
    <w:rsid w:val="00F7587B"/>
    <w:rsid w:val="00F75CC0"/>
    <w:rsid w:val="00F75F3A"/>
    <w:rsid w:val="00F84BAD"/>
    <w:rsid w:val="00F95A86"/>
    <w:rsid w:val="00F95F23"/>
    <w:rsid w:val="00FA0E3E"/>
    <w:rsid w:val="00FA5AD8"/>
    <w:rsid w:val="00FC10BE"/>
    <w:rsid w:val="00FC472C"/>
    <w:rsid w:val="00FC6878"/>
    <w:rsid w:val="00FC7D81"/>
    <w:rsid w:val="00FD1D75"/>
    <w:rsid w:val="00FD48CD"/>
    <w:rsid w:val="00FD5790"/>
    <w:rsid w:val="00FE4C97"/>
    <w:rsid w:val="00FE71AA"/>
    <w:rsid w:val="00FE7B05"/>
    <w:rsid w:val="00FE7B3D"/>
    <w:rsid w:val="00FF2ADC"/>
    <w:rsid w:val="056CC1EE"/>
    <w:rsid w:val="5CF88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ABD7D85"/>
  <w15:docId w15:val="{037CE43D-36E5-49A1-B0FA-5D914CD19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7D57"/>
    <w:pPr>
      <w:ind w:left="720"/>
      <w:contextualSpacing/>
    </w:pPr>
  </w:style>
  <w:style w:type="paragraph" w:styleId="Revision">
    <w:name w:val="Revision"/>
    <w:hidden/>
    <w:uiPriority w:val="99"/>
    <w:semiHidden/>
    <w:rsid w:val="0055556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555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5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5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56F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01556A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3F32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F32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A4A5DE-118D-4820-AC2E-5E91291F8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9</Words>
  <Characters>113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Elise Heyden</dc:creator>
  <cp:keywords/>
  <dc:description/>
  <cp:lastModifiedBy>Martha S. Field</cp:lastModifiedBy>
  <cp:revision>3</cp:revision>
  <cp:lastPrinted>2025-03-04T19:46:00Z</cp:lastPrinted>
  <dcterms:created xsi:type="dcterms:W3CDTF">2025-08-30T18:42:00Z</dcterms:created>
  <dcterms:modified xsi:type="dcterms:W3CDTF">2025-08-30T1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CNmTlgfk"/&gt;&lt;style id="http://www.zotero.org/styles/journal-of-nutrition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annual-review-of-nutrition</vt:lpwstr>
  </property>
  <property fmtid="{D5CDD505-2E9C-101B-9397-08002B2CF9AE}" pid="9" name="Mendeley Recent Style Name 2_1">
    <vt:lpwstr>Annual Review of Nutrition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journal-of-nutrition</vt:lpwstr>
  </property>
  <property fmtid="{D5CDD505-2E9C-101B-9397-08002B2CF9AE}" pid="15" name="Mendeley Recent Style Name 5_1">
    <vt:lpwstr>Journal of Nutrition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the-american-journal-of-clinical-nutrition</vt:lpwstr>
  </property>
  <property fmtid="{D5CDD505-2E9C-101B-9397-08002B2CF9AE}" pid="23" name="Mendeley Recent Style Name 9_1">
    <vt:lpwstr>The American Journal of Clinical Nutrition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c38fa293-2e3c-3308-b73f-5f79807362ed</vt:lpwstr>
  </property>
  <property fmtid="{D5CDD505-2E9C-101B-9397-08002B2CF9AE}" pid="26" name="Mendeley Citation Style_1">
    <vt:lpwstr>http://www.zotero.org/styles/journal-of-nutrition</vt:lpwstr>
  </property>
  <property fmtid="{D5CDD505-2E9C-101B-9397-08002B2CF9AE}" pid="27" name="MSIP_Label_ae7542bc-63e5-412b-b0a0-d9586028a7d0_Enabled">
    <vt:lpwstr>true</vt:lpwstr>
  </property>
  <property fmtid="{D5CDD505-2E9C-101B-9397-08002B2CF9AE}" pid="28" name="MSIP_Label_ae7542bc-63e5-412b-b0a0-d9586028a7d0_SetDate">
    <vt:lpwstr>2025-04-03T15:14:06Z</vt:lpwstr>
  </property>
  <property fmtid="{D5CDD505-2E9C-101B-9397-08002B2CF9AE}" pid="29" name="MSIP_Label_ae7542bc-63e5-412b-b0a0-d9586028a7d0_Method">
    <vt:lpwstr>Standard</vt:lpwstr>
  </property>
  <property fmtid="{D5CDD505-2E9C-101B-9397-08002B2CF9AE}" pid="30" name="MSIP_Label_ae7542bc-63e5-412b-b0a0-d9586028a7d0_Name">
    <vt:lpwstr>Sensitive</vt:lpwstr>
  </property>
  <property fmtid="{D5CDD505-2E9C-101B-9397-08002B2CF9AE}" pid="31" name="MSIP_Label_ae7542bc-63e5-412b-b0a0-d9586028a7d0_SiteId">
    <vt:lpwstr>d8999fe4-76af-40b3-b435-1d8977abc08c</vt:lpwstr>
  </property>
  <property fmtid="{D5CDD505-2E9C-101B-9397-08002B2CF9AE}" pid="32" name="MSIP_Label_ae7542bc-63e5-412b-b0a0-d9586028a7d0_ActionId">
    <vt:lpwstr>d615d684-f630-4f96-8668-2b24897423bc</vt:lpwstr>
  </property>
  <property fmtid="{D5CDD505-2E9C-101B-9397-08002B2CF9AE}" pid="33" name="MSIP_Label_ae7542bc-63e5-412b-b0a0-d9586028a7d0_ContentBits">
    <vt:lpwstr>0</vt:lpwstr>
  </property>
</Properties>
</file>